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III Odds ratio and 95% confidence intervals of the association between the vaginal microbiome with risk of HDP.</w:t>
      </w:r>
    </w:p>
    <w:tbl>
      <w:tblPr>
        <w:tblStyle w:val="2"/>
        <w:tblW w:w="8683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6"/>
        <w:gridCol w:w="2819"/>
        <w:gridCol w:w="12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5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ginal community state type</w:t>
            </w:r>
          </w:p>
        </w:tc>
        <w:tc>
          <w:tcPr>
            <w:tcW w:w="28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crisp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ominate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 (0.229-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in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ominated CS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2 (0.947-3.1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 xml:space="preserve"> OR, odds ratio; CI, confidence interval;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ST, community state type.</w:t>
      </w:r>
    </w:p>
    <w:p>
      <w:pPr>
        <w:jc w:val="left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i/>
          <w:iCs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Conditional logistic regression was used for comparision of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eastAsia="zh-CN"/>
        </w:rPr>
        <w:t>L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eastAsia="zh-CN"/>
        </w:rPr>
        <w:t>crispatus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-dominated CSTs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nd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eastAsia="zh-CN"/>
        </w:rPr>
        <w:t>L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eastAsia="zh-CN"/>
        </w:rPr>
        <w:t xml:space="preserve"> iners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-dominated CSTs between 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atch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d HDP and NP individua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wOGQ0ZDE5NzQwZjFkZTdhMGU1ZDE4NzQwZWVmMjYifQ=="/>
    <w:docVar w:name="KSO_WPS_MARK_KEY" w:val="d7cee6b5-4bbd-4282-8e21-1af3302a194e"/>
  </w:docVars>
  <w:rsids>
    <w:rsidRoot w:val="0E5D321C"/>
    <w:rsid w:val="0E5D321C"/>
    <w:rsid w:val="245A63E4"/>
    <w:rsid w:val="596D1DFE"/>
    <w:rsid w:val="710F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0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2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74</Characters>
  <Lines>0</Lines>
  <Paragraphs>0</Paragraphs>
  <TotalTime>0</TotalTime>
  <ScaleCrop>false</ScaleCrop>
  <LinksUpToDate>false</LinksUpToDate>
  <CharactersWithSpaces>54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59:00Z</dcterms:created>
  <dc:creator>朗</dc:creator>
  <cp:lastModifiedBy>朗</cp:lastModifiedBy>
  <dcterms:modified xsi:type="dcterms:W3CDTF">2023-02-24T02:1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492036F17384AF4A6F9750E1ABEA76B</vt:lpwstr>
  </property>
</Properties>
</file>